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A3A" w:rsidRPr="00A1253A" w:rsidRDefault="00941951" w:rsidP="00F70A3A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dditional </w:t>
      </w:r>
      <w:r w:rsidR="00F70A3A" w:rsidRPr="00A1253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Fi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mended Newcastle-Ottawa Quality Assessment Scale: Treatment of cervical cancer in HIV seropositive women from developing countries: A systematic review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te: A study can be awarded a maximum of two stars for each numbered item – (except number 2 and 3 under case-control studies and number 5 under cohort studies).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ASE-CONTROL STUDIE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Is the case definition adequate?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Yes, with independent validation *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Yes, </w:t>
      </w:r>
      <w:proofErr w:type="spellStart"/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e.g</w:t>
      </w:r>
      <w:proofErr w:type="spellEnd"/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ord linkage or based on self-reports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No descrip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) Representativeness of the case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nsecutive or obviously representative series of cases *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Potential for selection biases or not stated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Selection of Control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Community controls *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Hospital controls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No descrip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Definition of Control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No history of disease (endpoint)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No description of source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omparability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Comparability of cases and controls on the basis of the design or analysi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Study controls</w:t>
      </w:r>
      <w:r w:rsidR="005235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cervical cancer </w:t>
      </w: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treatment modality (age, HIV status.)  *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Study controls for any additional factor * (parity, socio-economic status.)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Exposure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Ascertainment of exposure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Secure record (surgical/medical records, pathological/laboratory records) *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Structured interview where blind to case/control status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Interview not blinded to case/control statu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) Written self-report or medical record only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e) No descrip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) Same method of ascertainment for cases and controls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Yes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No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Non-Response rate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Same rate for both groups 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Non respondents described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Rate different and no designa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COHORT STUDIES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ion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1) Representativeness of the exposed cohort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Truly representative of the source population. *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Somewhat representative of the source population.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ected group of users e.g. nurses, volunteers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 of the derivation of the cohort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2) Ascertainment of cervical cancer and HIV status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Prospectively from participants through diagnosis, laboratory tests and blood tests. *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Retrospectively collected with attempts to reduce recall bias (e.g. medical records and structured interview techniques).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Retrospectively collected without attempts to reduce recall bias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omparability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3) Comparability of cohorts on the basis of the design/analysis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Study controls for HIV seropositive cervical cancer women. *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Study controls for any additional relevant factors (e.g. age, other diseases). 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Only unadjusted results presented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Outcome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Assessment of prevention and treatment modality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a) Objective methods (prognosis, morbidity or mortality rates). *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Self-reported using validated questionnaire/diary/interview.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f-report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5) Adequacy of cohort follow-up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mplete follow up - all subjects accounted for. * 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>b) Subjects lost to follow up unlikely to introduce bias (≥75% follow-up or description provided of those lost). *</w:t>
      </w:r>
    </w:p>
    <w:p w:rsidR="007B6EAE" w:rsidRP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&lt;75% follow-up and no description of those lost. </w:t>
      </w:r>
    </w:p>
    <w:p w:rsid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B6EA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) No statement. </w:t>
      </w:r>
    </w:p>
    <w:p w:rsidR="007B6EAE" w:rsidRDefault="007B6EAE" w:rsidP="007B6EA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A24CF" w:rsidRDefault="007A24CF" w:rsidP="001A312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A24CF">
        <w:rPr>
          <w:rFonts w:ascii="Times New Roman" w:hAnsi="Times New Roman" w:cs="Times New Roman"/>
          <w:b/>
          <w:sz w:val="24"/>
          <w:szCs w:val="24"/>
        </w:rPr>
        <w:t>RANDOMISED CLINICAL TRIALS</w:t>
      </w:r>
    </w:p>
    <w:p w:rsidR="007A24CF" w:rsidRPr="00821763" w:rsidRDefault="007A24CF" w:rsidP="001A312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election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Representativeness of the exposed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Truly representative of the source population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omewhat representative of the source population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Selected group of users e.g.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patients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, volunteers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) No description of the derivation of the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2) Ascertainment of cervical cancer and HIV status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Prospectively from participants through diagnosis, laboratory tests and blood tests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Retrospectively collected with attempts to reduce recall bias (e.g. medical records and structured interview techniques)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Retrospectively collected without attempts to reduce recall bias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mparability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Comparability of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s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the basis of the design/analysis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a) Study controls for HIV seropositive cervical cancer women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Study controls for any additional relevant factors (e.g. age, other diseases). *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Only unadjusted results presented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Outcome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Assessment of prevention modality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Objective methods (prognosis, morbidity or mortality rates)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elf-reported using validated questionnaire/diary/interview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f-report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) Adequacy of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trial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llow-up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mplete follow up - all subjects accounted for. *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ubjects lost to follow up unlikely to introduce bias (≥75% follow-up or description provided of those lost)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&lt;75% follow-up and no description of those lost. </w:t>
      </w:r>
    </w:p>
    <w:p w:rsidR="007A24CF" w:rsidRPr="00A1253A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statement.</w:t>
      </w:r>
      <w:r w:rsidRPr="00A125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7A24CF" w:rsidRPr="007A24CF" w:rsidRDefault="007A24CF">
      <w:pPr>
        <w:rPr>
          <w:rFonts w:ascii="Times New Roman" w:hAnsi="Times New Roman" w:cs="Times New Roman"/>
          <w:b/>
          <w:sz w:val="24"/>
          <w:szCs w:val="24"/>
        </w:rPr>
      </w:pPr>
    </w:p>
    <w:p w:rsidR="007A24CF" w:rsidRPr="003542A4" w:rsidRDefault="007A24CF" w:rsidP="007A24CF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542A4">
        <w:rPr>
          <w:rFonts w:ascii="Times New Roman" w:hAnsi="Times New Roman" w:cs="Times New Roman"/>
          <w:b/>
          <w:i/>
          <w:sz w:val="24"/>
          <w:szCs w:val="24"/>
        </w:rPr>
        <w:t>Table 3: Randomised clinical trials quality assessment checklis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338"/>
        <w:gridCol w:w="2610"/>
        <w:gridCol w:w="2628"/>
      </w:tblGrid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Randomization of participants is report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All participants who entered the study would have been accounted for in the analysis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Participants were analysed in the groups they were randomized to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Blinded outcome assessment was us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Power calculation information was provid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Baseline characteristics of study groups were balanced  or adjustment for the imbalance in analyses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t>Table 4: Observational studies with a control group quality assessment checklist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62"/>
        <w:gridCol w:w="2437"/>
        <w:gridCol w:w="2410"/>
        <w:gridCol w:w="2167"/>
      </w:tblGrid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applicable</w:t>
            </w: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Assessment of participants’ on admission to study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A34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ssessment of </w:t>
            </w:r>
            <w:r w:rsidR="00A34F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</w:t>
            </w: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od under review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A34F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ticipants were stratified for the cervical cancer </w:t>
            </w:r>
            <w:r w:rsidR="00A34F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reatment</w:t>
            </w: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od under review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scertainment of cervical cancer and HIV status, p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certainment of cervical cancer and HIV status, ret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lete follow up - all subjects accounted for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ubjects lost to follow up unlikely to introduce bias (≥75% follow-up or description provided of those lost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2562" w:type="dxa"/>
          </w:tcPr>
          <w:p w:rsidR="007A24CF" w:rsidRPr="003542A4" w:rsidRDefault="007A24CF" w:rsidP="00A34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If groups were not stratified for </w:t>
            </w:r>
            <w:r w:rsidR="00A34FB4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methods and the distribution was unbalanced, were outcomes adjusted for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t>Table 5: Observational studies without a control group quality assessment checklist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tudy population was a consecutive cohort of participants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Included participants have fulfilled predefined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tudy design information given.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t>Table 6: Outcome measures’ quality assessment checklist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898"/>
        <w:gridCol w:w="3240"/>
        <w:gridCol w:w="1800"/>
        <w:gridCol w:w="1638"/>
      </w:tblGrid>
      <w:tr w:rsidR="003542A4" w:rsidRPr="003542A4" w:rsidTr="00F90A6D">
        <w:tc>
          <w:tcPr>
            <w:tcW w:w="2898" w:type="dxa"/>
          </w:tcPr>
          <w:p w:rsidR="007A24CF" w:rsidRPr="003542A4" w:rsidRDefault="00A34FB4" w:rsidP="00A34F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rvical cancer treatment m</w:t>
            </w:r>
            <w:r w:rsidR="007A24CF"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ethods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A34FB4" w:rsidP="00A34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FB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Definition of </w:t>
            </w:r>
            <w:r w:rsidR="0073020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30202" w:rsidP="00730202">
            <w:pPr>
              <w:shd w:val="clear" w:color="auto" w:fill="FFFFFB"/>
              <w:spacing w:before="120" w:after="120" w:line="360" w:lineRule="atLeas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730202">
              <w:rPr>
                <w:rFonts w:ascii="inherit" w:eastAsia="Times New Roman" w:hAnsi="inherit" w:cs="Arial"/>
                <w:color w:val="2E2E2E"/>
                <w:sz w:val="24"/>
                <w:szCs w:val="24"/>
                <w:lang w:val="en-US"/>
              </w:rPr>
              <w:t>Radiation therapy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Definition of </w:t>
            </w:r>
            <w:r w:rsidR="0073020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30202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202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Definition of </w:t>
            </w:r>
            <w:r w:rsidR="0073020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30202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202">
              <w:rPr>
                <w:rFonts w:ascii="Times New Roman" w:hAnsi="Times New Roman" w:cs="Times New Roman"/>
                <w:sz w:val="24"/>
                <w:szCs w:val="24"/>
              </w:rPr>
              <w:t>Targeted therapy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730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Definition of </w:t>
            </w:r>
            <w:r w:rsidR="0073020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 xml:space="preserve">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>
      <w:bookmarkStart w:id="0" w:name="_GoBack"/>
      <w:bookmarkEnd w:id="0"/>
    </w:p>
    <w:sectPr w:rsidR="007A24CF" w:rsidRPr="00354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97E05"/>
    <w:multiLevelType w:val="multilevel"/>
    <w:tmpl w:val="9A2AE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3A"/>
    <w:rsid w:val="001A312B"/>
    <w:rsid w:val="003542A4"/>
    <w:rsid w:val="005235A1"/>
    <w:rsid w:val="00730202"/>
    <w:rsid w:val="007A24CF"/>
    <w:rsid w:val="007B6EAE"/>
    <w:rsid w:val="00941951"/>
    <w:rsid w:val="009433DA"/>
    <w:rsid w:val="00A34FB4"/>
    <w:rsid w:val="00EE5521"/>
    <w:rsid w:val="00F7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7</cp:revision>
  <dcterms:created xsi:type="dcterms:W3CDTF">2017-01-21T13:18:00Z</dcterms:created>
  <dcterms:modified xsi:type="dcterms:W3CDTF">2017-06-29T10:53:00Z</dcterms:modified>
</cp:coreProperties>
</file>